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E1EA5" w14:textId="77777777" w:rsidR="000D7231" w:rsidRPr="000D7231" w:rsidRDefault="000D7231" w:rsidP="000D7231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7931CB6" w14:textId="77777777" w:rsidR="000D7231" w:rsidRPr="00D244E5" w:rsidRDefault="000D7231" w:rsidP="000D7231">
      <w:pPr>
        <w:jc w:val="center"/>
        <w:rPr>
          <w:rFonts w:ascii="HnqmjhAdvTT86d47313" w:hAnsi="HnqmjhAdvTT86d47313" w:cs="HnqmjhAdvTT86d47313"/>
          <w:b/>
          <w:bCs/>
          <w:kern w:val="0"/>
          <w:sz w:val="24"/>
        </w:rPr>
      </w:pPr>
    </w:p>
    <w:p w14:paraId="61C159E4" w14:textId="5EB8751E" w:rsidR="000D7231" w:rsidRDefault="007E06AD" w:rsidP="007E06AD">
      <w:pPr>
        <w:jc w:val="center"/>
        <w:rPr>
          <w:rFonts w:ascii="HnqmjhAdvTT86d47313" w:hAnsi="HnqmjhAdvTT86d47313" w:cs="HnqmjhAdvTT86d47313"/>
          <w:b/>
          <w:bCs/>
          <w:kern w:val="0"/>
          <w:sz w:val="24"/>
        </w:rPr>
      </w:pPr>
      <w:r>
        <w:rPr>
          <w:rFonts w:ascii="HnqmjhAdvTT86d47313" w:hAnsi="HnqmjhAdvTT86d47313" w:cs="HnqmjhAdvTT86d47313"/>
          <w:b/>
          <w:bCs/>
          <w:kern w:val="0"/>
          <w:sz w:val="24"/>
        </w:rPr>
        <w:t>T</w:t>
      </w:r>
      <w:r w:rsidR="000D7231" w:rsidRPr="00D244E5">
        <w:rPr>
          <w:rFonts w:ascii="HnqmjhAdvTT86d47313" w:hAnsi="HnqmjhAdvTT86d47313" w:cs="HnqmjhAdvTT86d47313"/>
          <w:b/>
          <w:bCs/>
          <w:kern w:val="0"/>
          <w:sz w:val="24"/>
        </w:rPr>
        <w:t xml:space="preserve">able </w:t>
      </w:r>
      <w:r w:rsidR="00D543F2">
        <w:rPr>
          <w:rFonts w:ascii="HnqmjhAdvTT86d47313" w:hAnsi="HnqmjhAdvTT86d47313" w:cs="HnqmjhAdvTT86d47313"/>
          <w:b/>
          <w:bCs/>
          <w:kern w:val="0"/>
          <w:sz w:val="24"/>
        </w:rPr>
        <w:t>S3</w:t>
      </w:r>
      <w:r w:rsidR="00195F0C">
        <w:rPr>
          <w:rFonts w:ascii="HnqmjhAdvTT86d47313" w:hAnsi="HnqmjhAdvTT86d47313" w:cs="HnqmjhAdvTT86d47313"/>
          <w:b/>
          <w:bCs/>
          <w:kern w:val="0"/>
          <w:sz w:val="24"/>
        </w:rPr>
        <w:t xml:space="preserve"> </w:t>
      </w:r>
      <w:r w:rsidR="007B67BB" w:rsidRPr="00823E6D">
        <w:rPr>
          <w:rFonts w:ascii="HnqmjhAdvTT86d47313" w:hAnsi="HnqmjhAdvTT86d47313" w:cs="HnqmjhAdvTT86d47313"/>
          <w:b/>
          <w:bCs/>
          <w:kern w:val="0"/>
          <w:sz w:val="24"/>
        </w:rPr>
        <w:t>Multivariate</w:t>
      </w:r>
      <w:r w:rsidR="00BC0BEF">
        <w:rPr>
          <w:rFonts w:ascii="HnqmjhAdvTT86d47313" w:hAnsi="HnqmjhAdvTT86d47313" w:cs="HnqmjhAdvTT86d47313"/>
          <w:b/>
          <w:bCs/>
          <w:kern w:val="0"/>
          <w:sz w:val="24"/>
        </w:rPr>
        <w:t xml:space="preserve"> </w:t>
      </w:r>
      <w:r w:rsidR="007B67BB">
        <w:rPr>
          <w:rFonts w:ascii="HnqmjhAdvTT86d47313" w:hAnsi="HnqmjhAdvTT86d47313" w:cs="HnqmjhAdvTT86d47313"/>
          <w:b/>
          <w:bCs/>
          <w:kern w:val="0"/>
          <w:sz w:val="24"/>
        </w:rPr>
        <w:t>a</w:t>
      </w:r>
      <w:r w:rsidR="007B67BB" w:rsidRPr="00F61C50">
        <w:rPr>
          <w:rFonts w:ascii="HnqmjhAdvTT86d47313" w:hAnsi="HnqmjhAdvTT86d47313" w:cs="HnqmjhAdvTT86d47313"/>
          <w:b/>
          <w:bCs/>
          <w:kern w:val="0"/>
          <w:sz w:val="24"/>
        </w:rPr>
        <w:t>nalysis</w:t>
      </w:r>
      <w:r w:rsidR="007B67BB">
        <w:rPr>
          <w:rFonts w:ascii="HnqmjhAdvTT86d47313" w:hAnsi="HnqmjhAdvTT86d47313" w:cs="HnqmjhAdvTT86d47313"/>
          <w:b/>
          <w:bCs/>
          <w:kern w:val="0"/>
          <w:sz w:val="24"/>
        </w:rPr>
        <w:t xml:space="preserve"> showing predictors of</w:t>
      </w:r>
      <w:r w:rsidR="000D7231" w:rsidRPr="00D244E5">
        <w:rPr>
          <w:rFonts w:ascii="HnqmjhAdvTT86d47313" w:hAnsi="HnqmjhAdvTT86d47313" w:cs="HnqmjhAdvTT86d47313" w:hint="eastAsia"/>
          <w:b/>
          <w:bCs/>
          <w:kern w:val="0"/>
          <w:sz w:val="24"/>
        </w:rPr>
        <w:t xml:space="preserve"> </w:t>
      </w:r>
      <w:r w:rsidR="000D7231" w:rsidRPr="00D244E5">
        <w:rPr>
          <w:rFonts w:ascii="HnqmjhAdvTT86d47313" w:hAnsi="HnqmjhAdvTT86d47313" w:cs="HnqmjhAdvTT86d47313"/>
          <w:b/>
          <w:bCs/>
          <w:kern w:val="0"/>
          <w:sz w:val="24"/>
        </w:rPr>
        <w:t>new-onset H</w:t>
      </w:r>
      <w:r w:rsidR="007B67BB" w:rsidRPr="00D244E5">
        <w:rPr>
          <w:rFonts w:ascii="HnqmjhAdvTT86d47313" w:hAnsi="HnqmjhAdvTT86d47313" w:cs="HnqmjhAdvTT86d47313"/>
          <w:b/>
          <w:bCs/>
          <w:kern w:val="0"/>
          <w:sz w:val="24"/>
        </w:rPr>
        <w:t>f</w:t>
      </w:r>
      <w:r w:rsidR="00630D6F" w:rsidRPr="00D244E5">
        <w:rPr>
          <w:rFonts w:ascii="HnqmjhAdvTT86d47313" w:hAnsi="HnqmjhAdvTT86d47313" w:cs="HnqmjhAdvTT86d47313" w:hint="eastAsia"/>
          <w:b/>
          <w:bCs/>
          <w:kern w:val="0"/>
          <w:sz w:val="24"/>
        </w:rPr>
        <w:t>m</w:t>
      </w:r>
      <w:r w:rsidR="00FF6714" w:rsidRPr="00D244E5">
        <w:rPr>
          <w:rFonts w:ascii="HnqmjhAdvTT86d47313" w:hAnsi="HnqmjhAdvTT86d47313" w:cs="HnqmjhAdvTT86d47313" w:hint="eastAsia"/>
          <w:b/>
          <w:bCs/>
          <w:kern w:val="0"/>
          <w:sz w:val="24"/>
        </w:rPr>
        <w:t>r</w:t>
      </w:r>
      <w:r w:rsidR="00FF6714" w:rsidRPr="00D244E5">
        <w:rPr>
          <w:rFonts w:ascii="HnqmjhAdvTT86d47313" w:hAnsi="HnqmjhAdvTT86d47313" w:cs="HnqmjhAdvTT86d47313"/>
          <w:b/>
          <w:bCs/>
          <w:kern w:val="0"/>
          <w:sz w:val="24"/>
        </w:rPr>
        <w:t>EF</w:t>
      </w:r>
    </w:p>
    <w:p w14:paraId="473C3EE8" w14:textId="77777777" w:rsidR="007B67BB" w:rsidRPr="007B67BB" w:rsidRDefault="007B67BB" w:rsidP="007E06AD">
      <w:pPr>
        <w:jc w:val="center"/>
        <w:rPr>
          <w:rFonts w:ascii="HnqmjhAdvTT86d47313" w:hAnsi="HnqmjhAdvTT86d47313" w:cs="HnqmjhAdvTT86d47313"/>
          <w:b/>
          <w:bCs/>
          <w:kern w:val="0"/>
          <w:sz w:val="24"/>
        </w:rPr>
      </w:pPr>
    </w:p>
    <w:tbl>
      <w:tblPr>
        <w:tblStyle w:val="a7"/>
        <w:tblW w:w="0" w:type="auto"/>
        <w:jc w:val="center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7"/>
        <w:gridCol w:w="992"/>
        <w:gridCol w:w="1843"/>
        <w:gridCol w:w="1119"/>
      </w:tblGrid>
      <w:tr w:rsidR="000D7231" w14:paraId="478AA6CA" w14:textId="77777777" w:rsidTr="004C25D1">
        <w:trPr>
          <w:jc w:val="center"/>
        </w:trPr>
        <w:tc>
          <w:tcPr>
            <w:tcW w:w="188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1A26FB2" w14:textId="77777777" w:rsidR="000D7231" w:rsidRDefault="000D7231" w:rsidP="004C2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5FA3E0C5" w14:textId="4970D8FD" w:rsidR="000D7231" w:rsidRPr="00C46933" w:rsidRDefault="001B782B" w:rsidP="004C25D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C46933" w:rsidRPr="00C469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0D7231" w:rsidRPr="00C469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2CF2CEFE" w14:textId="45E3AD58" w:rsidR="000D7231" w:rsidRPr="00C46933" w:rsidRDefault="000D7231" w:rsidP="004C25D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5% C</w:t>
            </w:r>
            <w:r w:rsidR="00FE24D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11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79FBAF8D" w14:textId="77777777" w:rsidR="000D7231" w:rsidRPr="00C46933" w:rsidRDefault="000D7231" w:rsidP="004C25D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69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3C3F11" w14:paraId="52485050" w14:textId="77777777" w:rsidTr="004C25D1">
        <w:trPr>
          <w:jc w:val="center"/>
        </w:trPr>
        <w:tc>
          <w:tcPr>
            <w:tcW w:w="188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2D2D62E2" w14:textId="4F3F2C9C" w:rsidR="003C3F11" w:rsidRPr="00587EE1" w:rsidRDefault="003C3F11" w:rsidP="003C3F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3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4137473A" w14:textId="730B415C" w:rsidR="003C3F11" w:rsidRPr="003C3F11" w:rsidRDefault="003C3F11" w:rsidP="00E8610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00B44EB8" w14:textId="054CAB82" w:rsidR="003C3F11" w:rsidRP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  <w:r w:rsidRPr="003C3F1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1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203CA9BC" w14:textId="77F60BA2" w:rsidR="003C3F11" w:rsidRP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33</w:t>
            </w:r>
          </w:p>
        </w:tc>
      </w:tr>
      <w:tr w:rsidR="003C3F11" w14:paraId="66A842F0" w14:textId="77777777" w:rsidTr="004C25D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DE930" w14:textId="092603D1" w:rsidR="003C3F11" w:rsidRPr="00580BE9" w:rsidRDefault="003C3F11" w:rsidP="003C3F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A913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der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ma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7A99B" w14:textId="2D88E176" w:rsidR="003C3F11" w:rsidRPr="003C3F11" w:rsidRDefault="003C3F11" w:rsidP="00E8610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290F9" w14:textId="207B6CD6" w:rsidR="003C3F11" w:rsidRP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29</w:t>
            </w:r>
            <w:r w:rsidRPr="003C3F1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08F59" w14:textId="68B6408A" w:rsidR="003C3F11" w:rsidRP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6</w:t>
            </w:r>
          </w:p>
        </w:tc>
      </w:tr>
      <w:tr w:rsidR="003C3F11" w14:paraId="64C07C70" w14:textId="77777777" w:rsidTr="004C25D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601CE9E5" w14:textId="7DD9393E" w:rsidR="003C3F11" w:rsidRPr="00D75BED" w:rsidRDefault="003C3F11" w:rsidP="003C3F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N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E7EF" w14:textId="695B2924" w:rsidR="003C3F11" w:rsidRPr="003C3F11" w:rsidRDefault="001B782B" w:rsidP="00E8610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8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F8B53" w14:textId="5A938D03" w:rsidR="003C3F11" w:rsidRP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137-3.6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0BE47" w14:textId="0ADDE2D1" w:rsidR="003C3F11" w:rsidRP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C3F11" w14:paraId="7803B2F6" w14:textId="77777777" w:rsidTr="004C25D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4772BBF0" w14:textId="775ECEA0" w:rsid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3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F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CB91" w14:textId="6DBF59FA" w:rsidR="003C3F11" w:rsidRPr="003C3F11" w:rsidRDefault="003C3F11" w:rsidP="00E8610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E4A4D" w14:textId="11814D5D" w:rsidR="003C3F11" w:rsidRP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3C3F1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53088" w14:textId="1745352B" w:rsidR="003C3F11" w:rsidRP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9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3C3F11" w14:paraId="32C6FDF9" w14:textId="77777777" w:rsidTr="004C25D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40F5743D" w14:textId="5AF6BD32" w:rsidR="003C3F11" w:rsidRPr="00DB4A6A" w:rsidRDefault="003C3F11" w:rsidP="003C3F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A913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vious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M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1F27" w14:textId="2F582F60" w:rsidR="003C3F11" w:rsidRPr="003C3F11" w:rsidRDefault="003C3F11" w:rsidP="00E8610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CF095" w14:textId="4414479D" w:rsidR="003C3F11" w:rsidRP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86</w:t>
            </w:r>
            <w:r w:rsidRPr="003C3F1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8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68708" w14:textId="1233FBAF" w:rsidR="003C3F11" w:rsidRP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.808</w:t>
            </w:r>
          </w:p>
        </w:tc>
      </w:tr>
      <w:tr w:rsidR="003C3F11" w14:paraId="6E854D16" w14:textId="77777777" w:rsidTr="004C25D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1709F88D" w14:textId="0E93773D" w:rsidR="003C3F11" w:rsidRPr="00DB4A6A" w:rsidRDefault="003C3F11" w:rsidP="003C3F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0EA73" w14:textId="74E08B25" w:rsidR="003C3F11" w:rsidRPr="003C3F11" w:rsidRDefault="001B782B" w:rsidP="00E8610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F2493" w14:textId="62683154" w:rsidR="003C3F11" w:rsidRP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-5.5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23B3" w14:textId="7BCADD02" w:rsidR="003C3F11" w:rsidRP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3C3F11" w14:paraId="70435E1E" w14:textId="77777777" w:rsidTr="004C25D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0AEB34A4" w14:textId="4890B52C" w:rsid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3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F1D90" w14:textId="70740B3C" w:rsidR="003C3F11" w:rsidRPr="003C3F11" w:rsidRDefault="001B782B" w:rsidP="00E8610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E210A" w14:textId="2038FADF" w:rsidR="003C3F11" w:rsidRP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  <w:r w:rsidRPr="003C3F1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3CB2" w14:textId="038E7817" w:rsidR="003C3F11" w:rsidRP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</w:tr>
      <w:tr w:rsidR="003C3F11" w14:paraId="59C0DB36" w14:textId="77777777" w:rsidTr="004C25D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637E937E" w14:textId="2F5E2D86" w:rsid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3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D2683" w14:textId="7025E904" w:rsidR="003C3F11" w:rsidRPr="003C3F11" w:rsidRDefault="003C3F11" w:rsidP="00E8610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2BFB" w14:textId="78CAA969" w:rsidR="003C3F11" w:rsidRP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Pr="003C3F1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32574" w14:textId="5EAC3057" w:rsidR="003C3F11" w:rsidRP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64</w:t>
            </w:r>
          </w:p>
        </w:tc>
      </w:tr>
      <w:tr w:rsidR="003C3F11" w14:paraId="3FD5AEA6" w14:textId="77777777" w:rsidTr="004C25D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56A67B0F" w14:textId="20E0F5AB" w:rsidR="003C3F11" w:rsidRPr="00587EE1" w:rsidRDefault="003C3F11" w:rsidP="003C3F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BE37D" w14:textId="2671DCE1" w:rsidR="003C3F11" w:rsidRPr="003C3F11" w:rsidRDefault="003C3F11" w:rsidP="00E8610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019B" w14:textId="7C4D33FB" w:rsidR="003C3F11" w:rsidRP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  <w:r w:rsidRPr="003C3F1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974A" w14:textId="41C6170C" w:rsidR="003C3F11" w:rsidRP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</w:tr>
      <w:tr w:rsidR="003C3F11" w14:paraId="2DA60394" w14:textId="77777777" w:rsidTr="004C25D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0399FC10" w14:textId="5B672649" w:rsidR="003C3F11" w:rsidRPr="00DB4A6A" w:rsidRDefault="003C3F11" w:rsidP="003C3F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EI/A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7988D" w14:textId="5A2745B4" w:rsidR="003C3F11" w:rsidRPr="003C3F11" w:rsidRDefault="003C3F11" w:rsidP="00E8610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42F8B" w14:textId="608D93CC" w:rsidR="003C3F11" w:rsidRP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  <w:r w:rsidRPr="003C3F1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0A490" w14:textId="6EA7F904" w:rsidR="003C3F11" w:rsidRP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3C3F11" w14:paraId="46B98E55" w14:textId="77777777" w:rsidTr="004C25D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40162" w14:textId="3F5E57C0" w:rsidR="003C3F11" w:rsidRPr="00587EE1" w:rsidRDefault="003C3F11" w:rsidP="003C3F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A913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ta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A913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lock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5E46B" w14:textId="1B2E86B3" w:rsidR="003C3F11" w:rsidRPr="003C3F11" w:rsidRDefault="003C3F11" w:rsidP="00E8610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8B237" w14:textId="0021DC06" w:rsidR="003C3F11" w:rsidRP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3C3F1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9BD8D" w14:textId="6C90BA2A" w:rsidR="003C3F11" w:rsidRP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3C3F11" w14:paraId="3ABCCD06" w14:textId="77777777" w:rsidTr="000D723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579630FD" w14:textId="7654CE18" w:rsidR="003C3F11" w:rsidRPr="00587EE1" w:rsidRDefault="003C3F11" w:rsidP="003C3F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ultivessel C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3925" w14:textId="3646DE41" w:rsidR="003C3F11" w:rsidRPr="003C3F11" w:rsidRDefault="003C3F11" w:rsidP="00E8610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151B" w14:textId="66425C39" w:rsidR="003C3F11" w:rsidRP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28</w:t>
            </w:r>
            <w:r w:rsidRPr="003C3F1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1B6C1" w14:textId="47CFD2D5" w:rsidR="003C3F11" w:rsidRP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35</w:t>
            </w:r>
          </w:p>
        </w:tc>
      </w:tr>
      <w:tr w:rsidR="003C3F11" w14:paraId="71F87781" w14:textId="77777777" w:rsidTr="000D7231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338FCC62" w14:textId="1D17299F" w:rsidR="003C3F11" w:rsidRPr="00DB4A6A" w:rsidRDefault="003C3F11" w:rsidP="003C3F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V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0A2BF" w14:textId="3B255E1B" w:rsidR="003C3F11" w:rsidRPr="003C3F11" w:rsidRDefault="003C3F11" w:rsidP="00E8610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3660" w14:textId="6135D6D6" w:rsidR="003C3F11" w:rsidRP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  <w:r w:rsidRPr="003C3F1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FB89" w14:textId="020C2B20" w:rsidR="003C3F11" w:rsidRP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11</w:t>
            </w:r>
          </w:p>
        </w:tc>
      </w:tr>
      <w:tr w:rsidR="003C3F11" w14:paraId="44D4D22C" w14:textId="77777777" w:rsidTr="00D75BED">
        <w:trPr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3D6B148B" w14:textId="6E57299C" w:rsid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FE49F" w14:textId="79CE4220" w:rsidR="003C3F11" w:rsidRPr="003C3F11" w:rsidRDefault="003C3F11" w:rsidP="00E8610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9695" w14:textId="39BB71F6" w:rsidR="003C3F11" w:rsidRP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3C3F1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79E68" w14:textId="32A21297" w:rsidR="003C3F11" w:rsidRP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6</w:t>
            </w:r>
          </w:p>
        </w:tc>
      </w:tr>
      <w:tr w:rsidR="003C3F11" w:rsidRPr="00847506" w14:paraId="0C4DF469" w14:textId="77777777" w:rsidTr="004C25D1">
        <w:trPr>
          <w:jc w:val="center"/>
        </w:trPr>
        <w:tc>
          <w:tcPr>
            <w:tcW w:w="18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501099F" w14:textId="6DEF6FD9" w:rsidR="003C3F11" w:rsidRPr="00DB4A6A" w:rsidRDefault="003C3F11" w:rsidP="003C3F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/e’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3DB02CA" w14:textId="52E0FDB7" w:rsidR="003C3F11" w:rsidRPr="003C3F11" w:rsidRDefault="003C3F11" w:rsidP="00E8610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9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406B3AF" w14:textId="436A79A8" w:rsidR="003C3F11" w:rsidRP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3</w:t>
            </w:r>
            <w:r w:rsidRPr="003C3F11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028122C" w14:textId="2BE52F1F" w:rsidR="003C3F11" w:rsidRPr="003C3F11" w:rsidRDefault="003C3F11" w:rsidP="003C3F1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C3F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1B782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</w:tbl>
    <w:p w14:paraId="4F6401E1" w14:textId="19330821" w:rsidR="008310A4" w:rsidRDefault="008310A4" w:rsidP="00D75BED">
      <w:pPr>
        <w:jc w:val="center"/>
      </w:pPr>
    </w:p>
    <w:p w14:paraId="390FA15C" w14:textId="77777777" w:rsidR="00630D6F" w:rsidRPr="00630D6F" w:rsidRDefault="00630D6F" w:rsidP="00630D6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3DA2BDC" w14:textId="77777777" w:rsidR="003C3F11" w:rsidRDefault="003C3F11" w:rsidP="003C3F11">
      <w:pPr>
        <w:jc w:val="left"/>
      </w:pPr>
      <w:r w:rsidRPr="00F92003">
        <w:rPr>
          <w:rFonts w:ascii="Times New Roman" w:hAnsi="Times New Roman" w:cs="Times New Roman"/>
          <w:kern w:val="0"/>
          <w:sz w:val="24"/>
          <w:szCs w:val="24"/>
        </w:rPr>
        <w:t xml:space="preserve">BNP: </w:t>
      </w:r>
      <w:r>
        <w:rPr>
          <w:rFonts w:ascii="Times New Roman" w:hAnsi="Times New Roman" w:cs="Times New Roman"/>
          <w:kern w:val="0"/>
          <w:sz w:val="24"/>
          <w:szCs w:val="24"/>
        </w:rPr>
        <w:t>B-type natriuretic peptide</w:t>
      </w:r>
      <w:r w:rsidRPr="00F92003">
        <w:rPr>
          <w:rFonts w:ascii="Times New Roman" w:hAnsi="Times New Roman" w:cs="Times New Roman"/>
          <w:kern w:val="0"/>
          <w:sz w:val="24"/>
          <w:szCs w:val="24"/>
        </w:rPr>
        <w:t>; eGFR: 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stimated glomerular </w:t>
      </w:r>
      <w:r w:rsidRPr="00F92003">
        <w:rPr>
          <w:rFonts w:ascii="Times New Roman" w:hAnsi="Times New Roman" w:cs="Times New Roman"/>
          <w:kern w:val="0"/>
          <w:sz w:val="24"/>
          <w:szCs w:val="24"/>
        </w:rPr>
        <w:t>fi</w:t>
      </w:r>
      <w:r>
        <w:rPr>
          <w:rFonts w:ascii="Times New Roman" w:hAnsi="Times New Roman" w:cs="Times New Roman"/>
          <w:kern w:val="0"/>
          <w:sz w:val="24"/>
          <w:szCs w:val="24"/>
        </w:rPr>
        <w:t>ltration rate; MI:</w:t>
      </w:r>
      <w:r w:rsidRPr="00F92003">
        <w:rPr>
          <w:rFonts w:ascii="Times New Roman" w:hAnsi="Times New Roman" w:cs="Times New Roman"/>
          <w:kern w:val="0"/>
          <w:sz w:val="24"/>
          <w:szCs w:val="24"/>
        </w:rPr>
        <w:t xml:space="preserve"> myocardial infarction; AF: atrial fibrillation; ACS: acute coronary syndrome; ACEI/ARB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giotensin-converting enzyme inhibitor/angiotensin II receptor blocker</w:t>
      </w:r>
      <w:r w:rsidRPr="00F92003">
        <w:rPr>
          <w:rFonts w:ascii="Times New Roman" w:hAnsi="Times New Roman" w:cs="Times New Roman"/>
          <w:kern w:val="0"/>
          <w:sz w:val="24"/>
          <w:szCs w:val="24"/>
        </w:rPr>
        <w:t>; CAD: coronary artery disease; LVEF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left ventricular ejection fraction</w:t>
      </w:r>
      <w:r w:rsidRPr="00F92003">
        <w:rPr>
          <w:rFonts w:ascii="Times New Roman" w:hAnsi="Times New Roman" w:cs="Times New Roman"/>
          <w:kern w:val="0"/>
          <w:sz w:val="24"/>
          <w:szCs w:val="24"/>
        </w:rPr>
        <w:t>; LAD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left atrium diameter</w:t>
      </w:r>
      <w:r w:rsidRPr="00F92003">
        <w:rPr>
          <w:rFonts w:ascii="Times New Roman" w:hAnsi="Times New Roman" w:cs="Times New Roman"/>
          <w:kern w:val="0"/>
          <w:sz w:val="24"/>
          <w:szCs w:val="24"/>
        </w:rPr>
        <w:t>; E/e’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mitral Doppler early velocity/mitral annular early velocity.</w:t>
      </w:r>
    </w:p>
    <w:p w14:paraId="08F280EE" w14:textId="77777777" w:rsidR="00630D6F" w:rsidRPr="003C3F11" w:rsidRDefault="00630D6F" w:rsidP="00630D6F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5CB9FBF" w14:textId="77777777" w:rsidR="00630D6F" w:rsidRDefault="00630D6F" w:rsidP="00D75BED">
      <w:pPr>
        <w:jc w:val="center"/>
      </w:pPr>
    </w:p>
    <w:p w14:paraId="6E2C195D" w14:textId="2CD5FAA6" w:rsidR="00D75BED" w:rsidRPr="00D75BED" w:rsidRDefault="00D75BED" w:rsidP="00D75BED">
      <w:pPr>
        <w:jc w:val="center"/>
      </w:pPr>
    </w:p>
    <w:p w14:paraId="53D3516A" w14:textId="77777777" w:rsidR="00DB4A6A" w:rsidRPr="00DB4A6A" w:rsidRDefault="00DB4A6A" w:rsidP="00DB4A6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4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57"/>
        <w:gridCol w:w="1007"/>
        <w:gridCol w:w="1004"/>
        <w:gridCol w:w="1006"/>
        <w:gridCol w:w="1006"/>
        <w:gridCol w:w="1006"/>
        <w:gridCol w:w="1006"/>
        <w:gridCol w:w="1006"/>
        <w:gridCol w:w="1006"/>
      </w:tblGrid>
      <w:tr w:rsidR="00DB4A6A" w:rsidRPr="00DB4A6A" w14:paraId="7A0A99EF" w14:textId="77777777">
        <w:trPr>
          <w:cantSplit/>
          <w:tblHeader/>
        </w:trPr>
        <w:tc>
          <w:tcPr>
            <w:tcW w:w="940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E721DA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Variables in the Equation</w:t>
            </w:r>
          </w:p>
        </w:tc>
      </w:tr>
      <w:tr w:rsidR="00DB4A6A" w:rsidRPr="00DB4A6A" w14:paraId="23867427" w14:textId="77777777">
        <w:trPr>
          <w:cantSplit/>
          <w:tblHeader/>
        </w:trPr>
        <w:tc>
          <w:tcPr>
            <w:tcW w:w="135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C05BD7" w14:textId="77777777" w:rsidR="00DB4A6A" w:rsidRPr="00DB4A6A" w:rsidRDefault="00DB4A6A" w:rsidP="00DB4A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58FFDE2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004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00B721D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006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225800D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1006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3AE5170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006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176E737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1006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991054A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xp(B)</w:t>
            </w:r>
          </w:p>
        </w:tc>
        <w:tc>
          <w:tcPr>
            <w:tcW w:w="201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B84DFB2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5.0% CI for Exp(B)</w:t>
            </w:r>
          </w:p>
        </w:tc>
      </w:tr>
      <w:tr w:rsidR="00DB4A6A" w:rsidRPr="00DB4A6A" w14:paraId="5AC50CFF" w14:textId="77777777">
        <w:trPr>
          <w:cantSplit/>
          <w:tblHeader/>
        </w:trPr>
        <w:tc>
          <w:tcPr>
            <w:tcW w:w="135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22B064" w14:textId="77777777" w:rsidR="00DB4A6A" w:rsidRPr="00DB4A6A" w:rsidRDefault="00DB4A6A" w:rsidP="00DB4A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5D5DD51" w14:textId="77777777" w:rsidR="00DB4A6A" w:rsidRPr="00DB4A6A" w:rsidRDefault="00DB4A6A" w:rsidP="00DB4A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8986954" w14:textId="77777777" w:rsidR="00DB4A6A" w:rsidRPr="00DB4A6A" w:rsidRDefault="00DB4A6A" w:rsidP="00DB4A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6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A0DB3D9" w14:textId="77777777" w:rsidR="00DB4A6A" w:rsidRPr="00DB4A6A" w:rsidRDefault="00DB4A6A" w:rsidP="00DB4A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6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AB98119" w14:textId="77777777" w:rsidR="00DB4A6A" w:rsidRPr="00DB4A6A" w:rsidRDefault="00DB4A6A" w:rsidP="00DB4A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6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99A59D3" w14:textId="77777777" w:rsidR="00DB4A6A" w:rsidRPr="00DB4A6A" w:rsidRDefault="00DB4A6A" w:rsidP="00DB4A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6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174C0E8" w14:textId="77777777" w:rsidR="00DB4A6A" w:rsidRPr="00DB4A6A" w:rsidRDefault="00DB4A6A" w:rsidP="00DB4A6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6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719422D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100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F0C6D2C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pper</w:t>
            </w:r>
          </w:p>
        </w:tc>
      </w:tr>
      <w:tr w:rsidR="00DB4A6A" w:rsidRPr="00DB4A6A" w14:paraId="53D4198F" w14:textId="77777777">
        <w:trPr>
          <w:cantSplit/>
          <w:tblHeader/>
        </w:trPr>
        <w:tc>
          <w:tcPr>
            <w:tcW w:w="135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906E93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0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EED25F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09</w:t>
            </w:r>
          </w:p>
        </w:tc>
        <w:tc>
          <w:tcPr>
            <w:tcW w:w="100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095F9A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9</w:t>
            </w:r>
          </w:p>
        </w:tc>
        <w:tc>
          <w:tcPr>
            <w:tcW w:w="100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A56FA9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01</w:t>
            </w:r>
          </w:p>
        </w:tc>
        <w:tc>
          <w:tcPr>
            <w:tcW w:w="100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B982A2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D54B54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43</w:t>
            </w:r>
          </w:p>
        </w:tc>
        <w:tc>
          <w:tcPr>
            <w:tcW w:w="100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B7C47C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91</w:t>
            </w:r>
          </w:p>
        </w:tc>
        <w:tc>
          <w:tcPr>
            <w:tcW w:w="100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F9A342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74</w:t>
            </w:r>
          </w:p>
        </w:tc>
        <w:tc>
          <w:tcPr>
            <w:tcW w:w="100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F90F7E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09</w:t>
            </w:r>
          </w:p>
        </w:tc>
      </w:tr>
      <w:tr w:rsidR="00DB4A6A" w:rsidRPr="00DB4A6A" w14:paraId="58D5BF89" w14:textId="77777777">
        <w:trPr>
          <w:cantSplit/>
          <w:tblHeader/>
        </w:trPr>
        <w:tc>
          <w:tcPr>
            <w:tcW w:w="135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E5530D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0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AFD3DF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31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5FC3B0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05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E32131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379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7CF7A4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353A2D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23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05BAE5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29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DFC86C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88</w:t>
            </w:r>
          </w:p>
        </w:tc>
        <w:tc>
          <w:tcPr>
            <w:tcW w:w="10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1899EB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89</w:t>
            </w:r>
          </w:p>
        </w:tc>
      </w:tr>
      <w:tr w:rsidR="00DB4A6A" w:rsidRPr="00DB4A6A" w14:paraId="1B119D3E" w14:textId="77777777">
        <w:trPr>
          <w:cantSplit/>
          <w:tblHeader/>
        </w:trPr>
        <w:tc>
          <w:tcPr>
            <w:tcW w:w="135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21CB94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NP2</w:t>
            </w:r>
          </w:p>
        </w:tc>
        <w:tc>
          <w:tcPr>
            <w:tcW w:w="10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8BBA50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87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778F30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56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BD15A7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8.026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F4931D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BCAB82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0C6A3F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278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54F2CB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415</w:t>
            </w:r>
          </w:p>
        </w:tc>
        <w:tc>
          <w:tcPr>
            <w:tcW w:w="10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4F30B9F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450</w:t>
            </w:r>
          </w:p>
        </w:tc>
      </w:tr>
      <w:tr w:rsidR="00DB4A6A" w:rsidRPr="00DB4A6A" w14:paraId="5FA5103C" w14:textId="77777777">
        <w:trPr>
          <w:cantSplit/>
          <w:tblHeader/>
        </w:trPr>
        <w:tc>
          <w:tcPr>
            <w:tcW w:w="135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CA1C22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10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A5F834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0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2FB10B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9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A7B7C7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37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4243C1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12E3AA1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09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8BDB19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94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613928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78</w:t>
            </w:r>
          </w:p>
        </w:tc>
        <w:tc>
          <w:tcPr>
            <w:tcW w:w="10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DA8820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11</w:t>
            </w:r>
          </w:p>
        </w:tc>
      </w:tr>
      <w:tr w:rsidR="00DB4A6A" w:rsidRPr="00DB4A6A" w14:paraId="03CA435B" w14:textId="77777777">
        <w:trPr>
          <w:cantSplit/>
          <w:tblHeader/>
        </w:trPr>
        <w:tc>
          <w:tcPr>
            <w:tcW w:w="135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6CBB1E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reviousmi</w:t>
            </w:r>
          </w:p>
        </w:tc>
        <w:tc>
          <w:tcPr>
            <w:tcW w:w="10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534844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67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080E6D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02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1E4E81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532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B67BB5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AB4CE95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60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65FF79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764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069A86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76</w:t>
            </w:r>
          </w:p>
        </w:tc>
        <w:tc>
          <w:tcPr>
            <w:tcW w:w="10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62F128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187</w:t>
            </w:r>
          </w:p>
        </w:tc>
      </w:tr>
      <w:tr w:rsidR="00DB4A6A" w:rsidRPr="00DB4A6A" w14:paraId="6A296AB8" w14:textId="77777777">
        <w:trPr>
          <w:cantSplit/>
          <w:tblHeader/>
        </w:trPr>
        <w:tc>
          <w:tcPr>
            <w:tcW w:w="135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86B9E7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10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967D1B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1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4A3267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97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7C643C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809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41E2695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BAD69E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C83B3D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033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95481A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393</w:t>
            </w:r>
          </w:p>
        </w:tc>
        <w:tc>
          <w:tcPr>
            <w:tcW w:w="10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EFBBA5E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605</w:t>
            </w:r>
          </w:p>
        </w:tc>
      </w:tr>
      <w:tr w:rsidR="00DB4A6A" w:rsidRPr="00DB4A6A" w14:paraId="11F11795" w14:textId="77777777">
        <w:trPr>
          <w:cantSplit/>
          <w:tblHeader/>
        </w:trPr>
        <w:tc>
          <w:tcPr>
            <w:tcW w:w="135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F010BD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0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1BEF66F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7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00B6A6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24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6BCC3C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02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86E0AE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F66469C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49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AF8885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31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15127C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01</w:t>
            </w:r>
          </w:p>
        </w:tc>
        <w:tc>
          <w:tcPr>
            <w:tcW w:w="10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72F36A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443</w:t>
            </w:r>
          </w:p>
        </w:tc>
      </w:tr>
      <w:tr w:rsidR="00DB4A6A" w:rsidRPr="00DB4A6A" w14:paraId="72AB04FF" w14:textId="77777777">
        <w:trPr>
          <w:cantSplit/>
          <w:tblHeader/>
        </w:trPr>
        <w:tc>
          <w:tcPr>
            <w:tcW w:w="135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225C15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10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33913B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3576B15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06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B3FEFD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49FB24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3455A4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84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C64BF2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04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5C54D0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70</w:t>
            </w:r>
          </w:p>
        </w:tc>
        <w:tc>
          <w:tcPr>
            <w:tcW w:w="10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2E777E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504</w:t>
            </w:r>
          </w:p>
        </w:tc>
      </w:tr>
      <w:tr w:rsidR="00DB4A6A" w:rsidRPr="00DB4A6A" w14:paraId="6C4E0501" w14:textId="77777777">
        <w:trPr>
          <w:cantSplit/>
          <w:tblHeader/>
        </w:trPr>
        <w:tc>
          <w:tcPr>
            <w:tcW w:w="135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EB9DE1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cs</w:t>
            </w:r>
          </w:p>
        </w:tc>
        <w:tc>
          <w:tcPr>
            <w:tcW w:w="10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14824D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1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D79B57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00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6F2A81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477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BE5ECB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4779F8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16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1F1255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370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0F2EA8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26</w:t>
            </w:r>
          </w:p>
        </w:tc>
        <w:tc>
          <w:tcPr>
            <w:tcW w:w="10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7DAC76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28</w:t>
            </w:r>
          </w:p>
        </w:tc>
      </w:tr>
      <w:tr w:rsidR="00DB4A6A" w:rsidRPr="00DB4A6A" w14:paraId="531A37B2" w14:textId="77777777">
        <w:trPr>
          <w:cantSplit/>
          <w:tblHeader/>
        </w:trPr>
        <w:tc>
          <w:tcPr>
            <w:tcW w:w="135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22E4EA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ceiarb</w:t>
            </w:r>
          </w:p>
        </w:tc>
        <w:tc>
          <w:tcPr>
            <w:tcW w:w="10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B487B3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28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1C6BBB0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98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01B2AB9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26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42E89A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E23D47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55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55A4C2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54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9E89C2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11</w:t>
            </w:r>
          </w:p>
        </w:tc>
        <w:tc>
          <w:tcPr>
            <w:tcW w:w="10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17A4CE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12</w:t>
            </w:r>
          </w:p>
        </w:tc>
      </w:tr>
      <w:tr w:rsidR="00DB4A6A" w:rsidRPr="00DB4A6A" w14:paraId="4B519A04" w14:textId="77777777">
        <w:trPr>
          <w:cantSplit/>
          <w:tblHeader/>
        </w:trPr>
        <w:tc>
          <w:tcPr>
            <w:tcW w:w="135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D77EBB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etablocker</w:t>
            </w:r>
          </w:p>
        </w:tc>
        <w:tc>
          <w:tcPr>
            <w:tcW w:w="10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25A851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248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B72A35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00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DAF39D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541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C0CF5C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ADFEA0B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14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2277F2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80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60517C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27</w:t>
            </w:r>
          </w:p>
        </w:tc>
        <w:tc>
          <w:tcPr>
            <w:tcW w:w="10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E22E254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55</w:t>
            </w:r>
          </w:p>
        </w:tc>
      </w:tr>
      <w:tr w:rsidR="00DB4A6A" w:rsidRPr="00DB4A6A" w14:paraId="517DCCE6" w14:textId="77777777">
        <w:trPr>
          <w:cantSplit/>
          <w:tblHeader/>
        </w:trPr>
        <w:tc>
          <w:tcPr>
            <w:tcW w:w="135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8E5BB4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d2</w:t>
            </w:r>
          </w:p>
        </w:tc>
        <w:tc>
          <w:tcPr>
            <w:tcW w:w="10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60D079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93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12A81C3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41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C0B41C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194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CA7EB3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6B66E1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41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569503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638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9F74AD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21</w:t>
            </w:r>
          </w:p>
        </w:tc>
        <w:tc>
          <w:tcPr>
            <w:tcW w:w="10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4BC97F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626</w:t>
            </w:r>
          </w:p>
        </w:tc>
      </w:tr>
      <w:tr w:rsidR="00DB4A6A" w:rsidRPr="00DB4A6A" w14:paraId="5C29573D" w14:textId="77777777">
        <w:trPr>
          <w:cantSplit/>
          <w:tblHeader/>
        </w:trPr>
        <w:tc>
          <w:tcPr>
            <w:tcW w:w="135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2A837F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vef</w:t>
            </w:r>
          </w:p>
        </w:tc>
        <w:tc>
          <w:tcPr>
            <w:tcW w:w="10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4038737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1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6707EB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9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A7B264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20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1736F02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7680E8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31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3C34AC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85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BD9601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48</w:t>
            </w:r>
          </w:p>
        </w:tc>
        <w:tc>
          <w:tcPr>
            <w:tcW w:w="10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30974E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23</w:t>
            </w:r>
          </w:p>
        </w:tc>
      </w:tr>
      <w:tr w:rsidR="00DB4A6A" w:rsidRPr="00DB4A6A" w14:paraId="693EBF6B" w14:textId="77777777">
        <w:trPr>
          <w:cantSplit/>
          <w:tblHeader/>
        </w:trPr>
        <w:tc>
          <w:tcPr>
            <w:tcW w:w="135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049913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ad</w:t>
            </w:r>
          </w:p>
        </w:tc>
        <w:tc>
          <w:tcPr>
            <w:tcW w:w="10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71468C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4AC17C4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6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1888CE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83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451A92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19190F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36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0E3379F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16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D97E6A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66</w:t>
            </w:r>
          </w:p>
        </w:tc>
        <w:tc>
          <w:tcPr>
            <w:tcW w:w="10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D3966D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68</w:t>
            </w:r>
          </w:p>
        </w:tc>
      </w:tr>
      <w:tr w:rsidR="00DB4A6A" w:rsidRPr="00DB4A6A" w14:paraId="7478FBCC" w14:textId="77777777">
        <w:trPr>
          <w:cantSplit/>
        </w:trPr>
        <w:tc>
          <w:tcPr>
            <w:tcW w:w="135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425466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e</w:t>
            </w:r>
          </w:p>
        </w:tc>
        <w:tc>
          <w:tcPr>
            <w:tcW w:w="100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AC8F71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6</w:t>
            </w:r>
          </w:p>
        </w:tc>
        <w:tc>
          <w:tcPr>
            <w:tcW w:w="100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507B958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41</w:t>
            </w:r>
          </w:p>
        </w:tc>
        <w:tc>
          <w:tcPr>
            <w:tcW w:w="100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5E2FE5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58</w:t>
            </w:r>
          </w:p>
        </w:tc>
        <w:tc>
          <w:tcPr>
            <w:tcW w:w="100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60569C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E76028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91</w:t>
            </w:r>
          </w:p>
        </w:tc>
        <w:tc>
          <w:tcPr>
            <w:tcW w:w="100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60D54B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16</w:t>
            </w:r>
          </w:p>
        </w:tc>
        <w:tc>
          <w:tcPr>
            <w:tcW w:w="100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E37443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38</w:t>
            </w:r>
          </w:p>
        </w:tc>
        <w:tc>
          <w:tcPr>
            <w:tcW w:w="100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F01C42" w14:textId="77777777" w:rsidR="00DB4A6A" w:rsidRPr="00DB4A6A" w:rsidRDefault="00DB4A6A" w:rsidP="00DB4A6A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B4A6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02</w:t>
            </w:r>
          </w:p>
        </w:tc>
      </w:tr>
    </w:tbl>
    <w:p w14:paraId="6060A9A2" w14:textId="77777777" w:rsidR="00DB4A6A" w:rsidRPr="00DB4A6A" w:rsidRDefault="00DB4A6A" w:rsidP="00DB4A6A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7FD8181" w14:textId="435E0B7A" w:rsidR="00D75BED" w:rsidRPr="00D75BED" w:rsidRDefault="00D75BED" w:rsidP="00D75BED"/>
    <w:sectPr w:rsidR="00D75BED" w:rsidRPr="00D75BED" w:rsidSect="004C25D1">
      <w:pgSz w:w="12560" w:h="15840"/>
      <w:pgMar w:top="720" w:right="720" w:bottom="720" w:left="72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22B2B8" w14:textId="77777777" w:rsidR="00296BBA" w:rsidRDefault="00296BBA" w:rsidP="000D7231">
      <w:r>
        <w:separator/>
      </w:r>
    </w:p>
  </w:endnote>
  <w:endnote w:type="continuationSeparator" w:id="0">
    <w:p w14:paraId="51602866" w14:textId="77777777" w:rsidR="00296BBA" w:rsidRDefault="00296BBA" w:rsidP="000D72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nqmjhAdvTT86d4731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41213" w14:textId="77777777" w:rsidR="00296BBA" w:rsidRDefault="00296BBA" w:rsidP="000D7231">
      <w:r>
        <w:separator/>
      </w:r>
    </w:p>
  </w:footnote>
  <w:footnote w:type="continuationSeparator" w:id="0">
    <w:p w14:paraId="5FD004FE" w14:textId="77777777" w:rsidR="00296BBA" w:rsidRDefault="00296BBA" w:rsidP="000D72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10D"/>
    <w:rsid w:val="000D7231"/>
    <w:rsid w:val="0013777F"/>
    <w:rsid w:val="00195F0C"/>
    <w:rsid w:val="001B566D"/>
    <w:rsid w:val="001B782B"/>
    <w:rsid w:val="00242F52"/>
    <w:rsid w:val="00296BBA"/>
    <w:rsid w:val="00303E7A"/>
    <w:rsid w:val="003C3F11"/>
    <w:rsid w:val="00452013"/>
    <w:rsid w:val="005A0BE4"/>
    <w:rsid w:val="00630D6F"/>
    <w:rsid w:val="00666A42"/>
    <w:rsid w:val="00680BA8"/>
    <w:rsid w:val="007B67BB"/>
    <w:rsid w:val="007E06AD"/>
    <w:rsid w:val="008310A4"/>
    <w:rsid w:val="00847506"/>
    <w:rsid w:val="0085223A"/>
    <w:rsid w:val="00853FA7"/>
    <w:rsid w:val="00887E9C"/>
    <w:rsid w:val="00892B68"/>
    <w:rsid w:val="008B202F"/>
    <w:rsid w:val="009E34CA"/>
    <w:rsid w:val="00A8510D"/>
    <w:rsid w:val="00B14308"/>
    <w:rsid w:val="00BC0BEF"/>
    <w:rsid w:val="00C46933"/>
    <w:rsid w:val="00D244E5"/>
    <w:rsid w:val="00D543F2"/>
    <w:rsid w:val="00D75BED"/>
    <w:rsid w:val="00DB4A6A"/>
    <w:rsid w:val="00E8610E"/>
    <w:rsid w:val="00FD05F4"/>
    <w:rsid w:val="00FE24D8"/>
    <w:rsid w:val="00FF6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D463A4"/>
  <w15:chartTrackingRefBased/>
  <w15:docId w15:val="{14293586-156A-4586-B63C-B89AA901E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72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72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72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7231"/>
    <w:rPr>
      <w:sz w:val="18"/>
      <w:szCs w:val="18"/>
    </w:rPr>
  </w:style>
  <w:style w:type="table" w:styleId="a7">
    <w:name w:val="Table Grid"/>
    <w:basedOn w:val="a1"/>
    <w:uiPriority w:val="59"/>
    <w:rsid w:val="000D72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jun</dc:creator>
  <cp:keywords/>
  <dc:description/>
  <cp:lastModifiedBy>gu jun</cp:lastModifiedBy>
  <cp:revision>24</cp:revision>
  <dcterms:created xsi:type="dcterms:W3CDTF">2021-04-25T12:02:00Z</dcterms:created>
  <dcterms:modified xsi:type="dcterms:W3CDTF">2021-08-25T12:27:00Z</dcterms:modified>
</cp:coreProperties>
</file>